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1356A" w:rsidRDefault="000C484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0C4849">
        <w:rPr>
          <w:rFonts w:ascii="Times New Roman" w:hAnsi="Times New Roman" w:cs="Times New Roman"/>
          <w:sz w:val="24"/>
          <w:szCs w:val="24"/>
        </w:rPr>
        <w:t>Additional file 1</w:t>
      </w:r>
      <w:r w:rsidR="0051356A" w:rsidRPr="000C484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1356A" w:rsidRPr="0051356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51356A" w:rsidRPr="0051356A">
        <w:rPr>
          <w:rFonts w:ascii="Times New Roman" w:hAnsi="Times New Roman" w:cs="Times New Roman"/>
          <w:sz w:val="24"/>
          <w:szCs w:val="24"/>
        </w:rPr>
        <w:t>Characteristics of included studies</w:t>
      </w:r>
    </w:p>
    <w:p w:rsidR="0051356A" w:rsidRDefault="0051356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859"/>
        <w:gridCol w:w="748"/>
        <w:gridCol w:w="516"/>
        <w:gridCol w:w="856"/>
        <w:gridCol w:w="1312"/>
        <w:gridCol w:w="583"/>
        <w:gridCol w:w="657"/>
        <w:gridCol w:w="1175"/>
        <w:gridCol w:w="1040"/>
        <w:gridCol w:w="1000"/>
        <w:gridCol w:w="847"/>
        <w:gridCol w:w="883"/>
        <w:gridCol w:w="473"/>
        <w:gridCol w:w="1110"/>
        <w:gridCol w:w="874"/>
        <w:gridCol w:w="1079"/>
      </w:tblGrid>
      <w:tr w:rsidR="0051356A" w:rsidRPr="0051356A" w:rsidTr="00064FE9">
        <w:trPr>
          <w:trHeight w:val="11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ge of prese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ese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ssociated mal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lood supp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X-r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nstra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ronch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mfir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</w:tr>
      <w:tr w:rsidR="0051356A" w:rsidRPr="0051356A" w:rsidTr="00064FE9">
        <w:trPr>
          <w:trHeight w:val="3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saadi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ysp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M, VSD, PDA, left pulmonary s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itial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est radiograph was normal. Subsequent right lung collapse, compensatory overinflated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: right main bronchus agenesis, anomalous origin of distal part of the esophagus near GE jun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flux of contrast through the anomalous airway communication with the lower part of the esophagu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37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Ren (20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aning, feeding intolerance, vomiting, cyanosis, 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D, P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eft 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（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LL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: intercostal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od supply originating from systemic circulation, soft tissue density shadows in the posterior basal segment of the left lower lung 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genital bronchopulmonary foregut mal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b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lf a year, normal</w:t>
            </w:r>
          </w:p>
        </w:tc>
      </w:tr>
      <w:tr w:rsidR="0051356A" w:rsidRPr="0051356A" w:rsidTr="00064FE9">
        <w:trPr>
          <w:trHeight w:val="1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n (20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leistocard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normal passage in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 the abnormal tiss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ad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lleran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ronic cough, aspiration, inability to swallow solid, failure to thr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CTE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apical lower 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electasis and consolidation, esophageal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F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ast agent extending from the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g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ing well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: aor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me aeration RLL at 24 h, white-out of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electasis and consolidation, hypo plastic right pulmonary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 findings were specific, not undergo upper GI series prior to 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ing well</w:t>
            </w:r>
          </w:p>
        </w:tc>
      </w:tr>
      <w:tr w:rsidR="0051356A" w:rsidRPr="0051356A" w:rsidTr="00064FE9">
        <w:trPr>
          <w:trHeight w:val="8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CTE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ite-out of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electasis and consolid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phageal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, 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ing well</w:t>
            </w:r>
          </w:p>
        </w:tc>
      </w:tr>
      <w:tr w:rsidR="0051356A" w:rsidRPr="0051356A" w:rsidTr="00064FE9">
        <w:trPr>
          <w:trHeight w:val="19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CTE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ite out of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electasis and consolid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litary right-side bronchus arise from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tra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ing well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CTE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platic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ung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xtrocard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electasis and consolid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us, arising from the right-side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, 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ing well</w:t>
            </w:r>
          </w:p>
        </w:tc>
      </w:tr>
      <w:tr w:rsidR="0051356A" w:rsidRPr="0051356A" w:rsidTr="00064FE9">
        <w:trPr>
          <w:trHeight w:val="15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Kim (20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optysis and frequent lower respiratory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lobar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questration in L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b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traop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ll</w:t>
            </w:r>
          </w:p>
        </w:tc>
      </w:tr>
      <w:tr w:rsidR="0051356A" w:rsidRPr="0051356A" w:rsidTr="00064FE9">
        <w:trPr>
          <w:trHeight w:val="5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til (2016</w:t>
            </w: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vere RDS and chest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 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cification of the right lung with reduced lung volume, air bronchograms, and mild compensatory hyperinflation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ypoplasia of the right lung with multiple air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ograms.Only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ef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nstem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ronchus was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sualized.The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igh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nstem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ronchus originated from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cifying the bronchial tree on the right s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, 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ll</w:t>
            </w:r>
          </w:p>
        </w:tc>
      </w:tr>
      <w:tr w:rsidR="0051356A" w:rsidRPr="0051356A" w:rsidTr="00064FE9">
        <w:trPr>
          <w:trHeight w:val="3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Partridge (20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21+6 week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ung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ss, multiple systemic feeding arteries.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geal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ronchus was not visualized by CT or esophage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us was not sh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natal US and fMRI: right lung mass, tubular structure extending to the GE 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lower lob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natal US, fM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m: well, normal growth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23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(L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sophagus bronchus no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suliz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MRI: tubular T2 hyperintense structure from the lung to the GE 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concern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21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(L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ystemati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us not visualiz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MRI: tubular T2 hyperintense structure from the lung to the GE 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concern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20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(L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us not visualiz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MRI: tubular T2 hyperintense structure from the lung to the GE 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concern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22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LL hyperlucent lesion, esophageal bronchus not visualiz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MRI: tubular T2 hyperintense structure from the lung to the GE 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concern</w:t>
            </w:r>
          </w:p>
        </w:tc>
      </w:tr>
      <w:tr w:rsidR="0051356A" w:rsidRPr="0051356A" w:rsidTr="00064FE9">
        <w:trPr>
          <w:trHeight w:val="28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Bokka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lower respiratory tract infection, choking following food intake, fever, cough, 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zy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ight hemithorax with mediastinal shift to the right sid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lung hypoplasia with total collap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lling of right main bronchus directly from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ind ended right bronchial stu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ll</w:t>
            </w:r>
          </w:p>
        </w:tc>
      </w:tr>
      <w:tr w:rsidR="0051356A" w:rsidRPr="0051356A" w:rsidTr="00064FE9">
        <w:trPr>
          <w:trHeight w:val="37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 (2015</w:t>
            </w: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,atelectasi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the right lu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-TEF, dextrocardia, atelectasis of the right lung, hyperinflation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telectasis of the right lung, agenesis of the right main bronchus and stenosis of the lower trachea and left main bronchu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: right main bronchus arose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tula occl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ed at 5 month, ARDS</w:t>
            </w:r>
          </w:p>
        </w:tc>
      </w:tr>
      <w:tr w:rsidR="0051356A" w:rsidRPr="0051356A" w:rsidTr="00064FE9">
        <w:trPr>
          <w:trHeight w:val="50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GA</w:t>
            </w: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able to swallow his saliva</w:t>
            </w: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ysp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xtrocardia, atelectasis of the right lung, hyperinflation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: nonaerated hypoplastic right lung, agenesis of the right main bronchus, no connection between the esophagus and the right lung or trachea were obser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: continuity between the lower esophagus and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bifurcation of the trachea or ostium to the right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months, well</w:t>
            </w:r>
          </w:p>
        </w:tc>
      </w:tr>
      <w:tr w:rsidR="0051356A" w:rsidRPr="0051356A" w:rsidTr="00064FE9">
        <w:trPr>
          <w:trHeight w:val="39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Chung (20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osis, chest retraction, tachyp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A, A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zy right hemithorax, mediastinal shift to the right side, patchy opacity at the right lung base due to the partially collapsed hypoplastic lung (aerated right lun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: mediastinal shift to the right with the absence of an aerated right upper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: right main bronchus arising from the lower esophagus,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mon, well</w:t>
            </w:r>
          </w:p>
        </w:tc>
      </w:tr>
      <w:tr w:rsidR="0051356A" w:rsidRPr="0051356A" w:rsidTr="00064FE9">
        <w:trPr>
          <w:trHeight w:val="41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Park (20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pneumo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U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upper lobe bronchus originated from the esophagus, the right upper lobe was collapsed, consolidated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iectatic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an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upper lobar bronchus originated from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oracoscopy right upper lob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months well</w:t>
            </w:r>
          </w:p>
        </w:tc>
      </w:tr>
      <w:tr w:rsidR="0051356A" w:rsidRPr="0051356A" w:rsidTr="00064FE9">
        <w:trPr>
          <w:trHeight w:val="2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akamizawa (20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ormity of the thoracic vertebra</w:t>
            </w: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usion of the ribs; complete tracheal rings; Congenital tracheal stenosi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irless right lung; aeration of the right lung on 5th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right main bronchus arising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right main bronchus arising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plete tracheal r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months: reconstr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, 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racheal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enosiis</w:t>
            </w:r>
            <w:proofErr w:type="spellEnd"/>
          </w:p>
        </w:tc>
      </w:tr>
      <w:tr w:rsidR="0051356A" w:rsidRPr="0051356A" w:rsidTr="00064FE9">
        <w:trPr>
          <w:trHeight w:val="48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Boersma (20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GA, unable to swallow saliva. dyspnea, persisting tachypnea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ypercapne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-sided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ypoplastic pulmonary arteries, pulmonary hypertension</w:t>
            </w: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zh-TW" w:eastAsia="zh-TW"/>
              </w:rPr>
              <w:t>；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acheomalaci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xtrocardia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atelectasis of the right lung and compensatory hyperinflation of the left lung. EA-TEF. persisting opacification of the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: non-aerated hypoplastic right lung. The air bronchogram of the right main stem bronchus showed continuity to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: No bifurcation of the trachea to the right bronchus. esophago-gastroscopy: a small fistula was seen in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, bronch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month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：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pneumonectomy syndrome. recurrent upper and lower airway infections</w:t>
            </w:r>
          </w:p>
        </w:tc>
      </w:tr>
      <w:tr w:rsidR="0051356A" w:rsidRPr="0051356A" w:rsidTr="00064FE9">
        <w:trPr>
          <w:trHeight w:val="10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Katayama </w:t>
            </w: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>（</w:t>
            </w: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10</w:t>
            </w: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years ol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normal mediastinal shad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stinal ma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operative fin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ventful</w:t>
            </w:r>
          </w:p>
        </w:tc>
      </w:tr>
      <w:tr w:rsidR="0051356A" w:rsidRPr="0051356A" w:rsidTr="00064FE9">
        <w:trPr>
          <w:trHeight w:val="19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ugandhi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mittent fever, 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zy right hemithorax with mediastinal shift to right s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lung hypoplasia with total collapse of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illing of right main bronchus directly from the esophagu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ind ending right bronchial stu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, bronch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years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ild scoliosis</w:t>
            </w:r>
          </w:p>
        </w:tc>
      </w:tr>
      <w:tr w:rsidR="0051356A" w:rsidRPr="0051356A" w:rsidTr="00064FE9">
        <w:trPr>
          <w:trHeight w:val="35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respiratory tract infection, productive cough and fever, coughing and vomiting after fee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llapsed right lung with mediastinal shift to 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llapse and consolidation of the right lung, a dilated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us entering the right lower part of the collapsed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months, normal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Katz (20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gh worse with feeding</w:t>
            </w: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ffuse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filtrative pattern of the left lung field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orly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erated abnormal left lung, suspicion for a bronchopulmonary fistul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main stem bronchus originated entirely from the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ind ending left main stem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oracoscopic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, CT suspic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months, doing well</w:t>
            </w:r>
          </w:p>
        </w:tc>
      </w:tr>
      <w:tr w:rsidR="0051356A" w:rsidRPr="0051356A" w:rsidTr="00064FE9">
        <w:trPr>
          <w:trHeight w:val="30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tsusaka (20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3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yr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ysphag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rcumferentially thickened wall at the stenotic pa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rrowing at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 GI endoscopy: stenosis in the lower esophagus; biopsy: squamous cell carcino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moradiotherapy, 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operative, path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37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akaoka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0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vere dyspnea,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eft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ip and palate.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ryngotracheoesophageal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left (type II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or lung permeability, air in the alimentary tract, and a coil up 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aortic arch with the left pulmonary artery originating from the ascending aor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rough G-tube. TEF at the tracheal bifurcation and the left main bronchus branched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onstr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 years </w:t>
            </w:r>
            <w:proofErr w:type="gramStart"/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ld ,</w:t>
            </w:r>
            <w:proofErr w:type="gramEnd"/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growth retarded.</w:t>
            </w:r>
          </w:p>
        </w:tc>
      </w:tr>
      <w:tr w:rsidR="0051356A" w:rsidRPr="0051356A" w:rsidTr="00064FE9">
        <w:trPr>
          <w:trHeight w:val="3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erma (20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chest infection, cough, low-grade fever</w:t>
            </w: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  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acerbation of cough on ingestion of food/flu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n area of haziness with fluffy nodules in the righ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ardiac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z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cal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ronchiectasis at the medial basal segment. Multiple confluent acinar opac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ssage of barium into the bronchus of the right posteromedial basal pulmonary seg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ed the imaging fin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gment 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ra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year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ell</w:t>
            </w:r>
          </w:p>
        </w:tc>
      </w:tr>
      <w:tr w:rsidR="0051356A" w:rsidRPr="0051356A" w:rsidTr="00064FE9">
        <w:trPr>
          <w:trHeight w:val="30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Yutaka (20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epigastric 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-sided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nhanced mass, arterial branches coming from the aort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iography: arteries from the aorta, the celiac artery, the right subphrenic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LL lob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op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30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om</w:t>
            </w:r>
            <w:proofErr w:type="spellEnd"/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>（</w:t>
            </w: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07</w:t>
            </w: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y cough, mild dysp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pericardial de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stic mass with an air fluid level connected with esophagus in the middle mediastinum, left pericardial de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gical excision of the ma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37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ingal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episodes of pneumonia and failure to thrive, frequent regurgi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 (bo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i originating from the lower esophagus on both sid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o tubular structures originating from the lower esophagus and leading to intrathoracic entities bilateral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lower lobectomy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；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sequestration 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ll</w:t>
            </w:r>
          </w:p>
        </w:tc>
      </w:tr>
      <w:tr w:rsidR="0051356A" w:rsidRPr="0051356A" w:rsidTr="00064FE9">
        <w:trPr>
          <w:trHeight w:val="30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ee (20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cification of the right hemithorax, mediastinal shi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opulmonary sequestration, a bronchus connected the distal esophagus to the sequestration, pulmonary s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pneumonectomy, pulmonary sling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implantation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cheobronchoplas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19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Linnane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nt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yrexia, vomiting and coughing, 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sence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a right radius and thumb, dysplastic right ulna and an absent right kidney. VACTE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lasia of the right lung with compensatory emphysema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o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esophageal fist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3 months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myptomatic</w:t>
            </w:r>
            <w:proofErr w:type="spellEnd"/>
          </w:p>
        </w:tc>
      </w:tr>
      <w:tr w:rsidR="0051356A" w:rsidRPr="0051356A" w:rsidTr="00064FE9">
        <w:trPr>
          <w:trHeight w:val="48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guier-Lipszyc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itial normal left lung. 2nd day: complete atelectasis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tical left mainstem bronchus origin more cephalic than right side, Tracheal stenosis, close contact between the esophagus and the left main stem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esophageal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mplantation of the left main stem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implantation of the left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rs,repeat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ilatation</w:t>
            </w:r>
          </w:p>
        </w:tc>
      </w:tr>
      <w:tr w:rsidR="0051356A" w:rsidRPr="0051356A" w:rsidTr="00064FE9">
        <w:trPr>
          <w:trHeight w:val="26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Becker (20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 and drooling, episodic choking and 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CTERL, patent foramen oval, P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itial: both lungs are normal; 1st day postop: opacification of the right hemithorax, mediastinal shi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llapsed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contrast-filled lung, right mainstem bronchus was absen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BFM from right distal esophagus to the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46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ysp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cification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plastic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eft lung, extrapulmonary sequestration, left bronchial atresia, small airway in the hypoplastic lung that appeared to connect with the esophagu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ronchial connection with the distal esophagu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cision of the left pulmonary seques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39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Tsugawa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il-up sign, atelectasis of the right lung,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main bronchus arising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ography showed agenesis of the right main bronchus and stenosis of the lower trachea and left main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impla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ed during the operation</w:t>
            </w:r>
          </w:p>
        </w:tc>
      </w:tr>
      <w:tr w:rsidR="0051356A" w:rsidRPr="0051356A" w:rsidTr="00064FE9">
        <w:trPr>
          <w:trHeight w:val="28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aspiration pneumonia since birth, 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romosomal aberration, agenesis of the corpus callosum and low-set ears; ASD, VSD, PDA, bilateral hypoplastic pulmonary arte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ong-segment tracheal stenosis, stenosis of the left main stem bronchus and right upper bronchu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bronchus arising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upper lob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chanical Ventilation </w:t>
            </w:r>
          </w:p>
        </w:tc>
      </w:tr>
      <w:tr w:rsidR="0051356A" w:rsidRPr="0051356A" w:rsidTr="00064FE9">
        <w:trPr>
          <w:trHeight w:val="30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urrent pneumonia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electasis of the left lung and a consolidated mass in the left hemithora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ular communication between the lower esophagus and the mass lesion in the left hemithora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genital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ong-segment tracheal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enosis.The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eft bronchus was absen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years</w:t>
            </w:r>
          </w:p>
        </w:tc>
      </w:tr>
      <w:tr w:rsidR="0051356A" w:rsidRPr="0051356A" w:rsidTr="00064FE9">
        <w:trPr>
          <w:trHeight w:val="17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ucaya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20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ft tissue mass in the right upper lobe with some air bronchogra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ular air-filled structure arising from the trach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eal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41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Tsuchiya (20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que right hemithorax, shift of mediasti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plastic lung tissue, right main-stem bronchus communication between the upper gastrointestinal tract and right anomalous lung tiss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munication between the esophagus and the right lung tiss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istula at the lower part of the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u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atresia of the right main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, bronch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year, stable</w:t>
            </w:r>
          </w:p>
        </w:tc>
      </w:tr>
      <w:tr w:rsidR="0051356A" w:rsidRPr="0051356A" w:rsidTr="00064FE9">
        <w:trPr>
          <w:trHeight w:val="17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orsellino (20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phragmatic even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olidation of the left lung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 sequestration and a diaphragmatic her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, diaphragm pl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operative fin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ll</w:t>
            </w:r>
          </w:p>
        </w:tc>
      </w:tr>
      <w:tr w:rsidR="0051356A" w:rsidRPr="0051356A" w:rsidTr="00064FE9">
        <w:trPr>
          <w:trHeight w:val="41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Rahman(19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 years 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rtness of breath, scant hemoptysis, c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mediastinal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yst, and right-sided infilt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lower lobe cyst containing multiple air fluid levels, with adjacent lung showing numerous cystic lesions, air space disease, and fibr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emic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irway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 ERCP: fibula connecting the main pancreatic duct with the right pleural sp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 </w:t>
            </w: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iddle lobectomy and lower lobectomy; 2. distal pancreat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C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months, uneventful</w:t>
            </w:r>
          </w:p>
        </w:tc>
      </w:tr>
      <w:tr w:rsidR="0051356A" w:rsidRPr="0051356A" w:rsidTr="00064FE9">
        <w:trPr>
          <w:trHeight w:val="19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aydam</w:t>
            </w:r>
            <w:proofErr w:type="spellEnd"/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19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anosis at bir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tralogy of Fallot, PDA; DiGeorge syndr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erated lung bilaterally. post, left lung collap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fter ligation of TEF:  Atretic left mainstem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ography, auto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ed</w:t>
            </w:r>
          </w:p>
        </w:tc>
      </w:tr>
      <w:tr w:rsidR="0051356A" w:rsidRPr="0051356A" w:rsidTr="00064FE9">
        <w:trPr>
          <w:trHeight w:val="3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umner (19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itting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pious amounts of mucus at birth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tebral</w:t>
            </w:r>
            <w:proofErr w:type="spellEnd"/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omalies, imperforate anus, ambiguous genitalia, annular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ncrease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VACTER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 small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aerated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ight lung</w:t>
            </w: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>，</w:t>
            </w: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erative: right lung collap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sence of normal right mainstem bronchus, right mainstream bronchus originating from the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branching tubular structure that extended from the distal third of the esophagus to the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8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rikanth (19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/TEF, opaque lung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ortagra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tula ligation not 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operative fin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ed 3 weeks for infection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 and poor fee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sion of upper ribs bilateral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que right lung, mediastinal shift to the right, main bronchus arising from the trach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main bronchus arising from the lower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46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eathlessness, choking upon feeding, recurrent pneumon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U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upper lobe mas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tula from the mass to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right upper lobe bronchus emanated from the trachea and the right main bronchus supplied the middle and lower lob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upper lobe with the mass and fistula were res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raop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ious eme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ro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wed a right lower thoracic paravertebral ma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tula from the GE junction to the mass and malro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ortogram showed a large feeding vessel from the thoracic aort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ower lobe mas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tula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rom a lower esophageal diverticulum to the right lower lobe mas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ateral mainstem bronchial ste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ortogr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17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prandial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mesis and chronic nocturnal cough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  <w:proofErr w:type="gram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ower lobe consolid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oracic herniation of the stomach and malro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ortograp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traop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ichel (19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spiratory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mtom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lung opa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bronchial tree connected to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sence of right main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ophagoscopy: fistula at the lower third of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impla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, bronch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nchomalacia, brooches stenosis, Reoperation after 1 years</w:t>
            </w:r>
          </w:p>
        </w:tc>
      </w:tr>
      <w:tr w:rsidR="0051356A" w:rsidRPr="0051356A" w:rsidTr="00064FE9">
        <w:trPr>
          <w:trHeight w:val="2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ight 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stinal shift, atelectasis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stinal shift, atelectasis of the lef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n left bronchus connect to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iography: normal pulmonary arterial supply and venous drainage, P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impla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ra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atelectasis,  anastomotic stenosis</w:t>
            </w:r>
          </w:p>
        </w:tc>
      </w:tr>
      <w:tr w:rsidR="0051356A" w:rsidRPr="0051356A" w:rsidTr="00064FE9">
        <w:trPr>
          <w:trHeight w:val="28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sui (19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crognathia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kyloglossia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anoschisi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bilateral low-set ears, hypoplasia of right external ear, ASD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atriatum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PDA,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que right hemithorax with right mediastinal shi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main bronchus arising from the lower part of the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tal trachea stenotic, complete cartilage ring, lacked right main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rmal bilateral main pulmonary arte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onstructive ope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ntilatory insufficiency, died postop day 5</w:t>
            </w:r>
          </w:p>
        </w:tc>
      </w:tr>
      <w:tr w:rsidR="0051356A" w:rsidRPr="0051356A" w:rsidTr="00064FE9">
        <w:trPr>
          <w:trHeight w:val="46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urray(19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DS, worsen when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so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astric feeding was attemp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ilateral DDH,  flexion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eormitie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both knees, bilateral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lipe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caneovaru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fusion of L5 and S1, absence of two sacral segments; a duplication cyst in the third part of the duodenum, foregut dupl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ateral basal consolidation/collapse, left-sided  mediastinal ma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olidation in both lower lob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ateral esophageal bronchi arising from the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ed 107 days, jaundice, sepsis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Jamieson (19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ld distress and drooling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(RL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itially lung were cl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op: fistula from the distal esophagus to the posterior right lower 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cheomalcia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GER</w:t>
            </w:r>
          </w:p>
        </w:tc>
      </w:tr>
      <w:tr w:rsidR="0051356A" w:rsidRPr="0051356A" w:rsidTr="00064FE9">
        <w:trPr>
          <w:trHeight w:val="22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oo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M, sacral deformity, A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ung was clear initially, postoperative consolidation in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ight mid and lower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tula from the distal esophagus to the opacified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 of middle and lower 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R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cheomalcia</w:t>
            </w:r>
            <w:proofErr w:type="spellEnd"/>
          </w:p>
        </w:tc>
      </w:tr>
      <w:tr w:rsidR="0051356A" w:rsidRPr="0051356A" w:rsidTr="00064FE9">
        <w:trPr>
          <w:trHeight w:val="3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tsumoto (19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plastic right lung arising from the distal esophagu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neumonectomy syndrome, respiratory distress,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heomalcia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GER, died of sepsis and DIC at the age of 2 years</w:t>
            </w:r>
          </w:p>
        </w:tc>
      </w:tr>
      <w:tr w:rsidR="0051356A" w:rsidRPr="0051356A" w:rsidTr="00064FE9">
        <w:trPr>
          <w:trHeight w:val="17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plastic right lung arising from the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plastic right lung arising from the distal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pneumon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neumonectomy syndrome</w:t>
            </w:r>
          </w:p>
        </w:tc>
      </w:tr>
      <w:tr w:rsidR="0051356A" w:rsidRPr="0051356A" w:rsidTr="00064FE9">
        <w:trPr>
          <w:trHeight w:val="17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Yang(20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S, fiver, dyspn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 artery s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acification of right l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nstem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onchus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nected to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main-stem bronchus arising from esophag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sence of right main bronch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ight </w:t>
            </w: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neumoectom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ast</w:t>
            </w:r>
            <w:proofErr w:type="spellEnd"/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356A" w:rsidRPr="0051356A" w:rsidRDefault="0051356A" w:rsidP="00064FE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5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months, normal</w:t>
            </w:r>
          </w:p>
        </w:tc>
      </w:tr>
    </w:tbl>
    <w:p w:rsidR="0051356A" w:rsidRPr="0051356A" w:rsidRDefault="0051356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 Roman" w:hAnsi="Times New Roman" w:cs="Times New Roman"/>
          <w:sz w:val="24"/>
          <w:szCs w:val="24"/>
        </w:rPr>
      </w:pPr>
    </w:p>
    <w:sectPr w:rsidR="0051356A" w:rsidRPr="0051356A">
      <w:footerReference w:type="default" r:id="rId7"/>
      <w:pgSz w:w="16840" w:h="11900" w:orient="landscape"/>
      <w:pgMar w:top="1800" w:right="1440" w:bottom="180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5EE" w:rsidRDefault="004145EE">
      <w:r>
        <w:separator/>
      </w:r>
    </w:p>
  </w:endnote>
  <w:endnote w:type="continuationSeparator" w:id="0">
    <w:p w:rsidR="004145EE" w:rsidRDefault="00414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60373"/>
      <w:docPartObj>
        <w:docPartGallery w:val="Page Numbers (Bottom of Page)"/>
        <w:docPartUnique/>
      </w:docPartObj>
    </w:sdtPr>
    <w:sdtEndPr/>
    <w:sdtContent>
      <w:p w:rsidR="0051356A" w:rsidRDefault="005135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849" w:rsidRPr="000C4849">
          <w:rPr>
            <w:noProof/>
            <w:lang w:val="zh-CN"/>
          </w:rPr>
          <w:t>2</w:t>
        </w:r>
        <w:r>
          <w:fldChar w:fldCharType="end"/>
        </w:r>
      </w:p>
    </w:sdtContent>
  </w:sdt>
  <w:p w:rsidR="006003CC" w:rsidRDefault="006003CC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5EE" w:rsidRDefault="004145EE">
      <w:r>
        <w:separator/>
      </w:r>
    </w:p>
  </w:footnote>
  <w:footnote w:type="continuationSeparator" w:id="0">
    <w:p w:rsidR="004145EE" w:rsidRDefault="00414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03CC"/>
    <w:rsid w:val="000C4849"/>
    <w:rsid w:val="004145EE"/>
    <w:rsid w:val="0051356A"/>
    <w:rsid w:val="00555DD4"/>
    <w:rsid w:val="0060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3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56A"/>
    <w:rPr>
      <w:rFonts w:ascii="DengXian" w:eastAsia="DengXian" w:hAnsi="DengXian" w:cs="DengXian"/>
      <w:color w:val="000000"/>
      <w:kern w:val="2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513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56A"/>
    <w:rPr>
      <w:rFonts w:ascii="DengXian" w:eastAsia="DengXian" w:hAnsi="DengXian" w:cs="DengXian"/>
      <w:color w:val="000000"/>
      <w:kern w:val="2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3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56A"/>
    <w:rPr>
      <w:rFonts w:ascii="DengXian" w:eastAsia="DengXian" w:hAnsi="DengXian" w:cs="DengXian"/>
      <w:color w:val="000000"/>
      <w:kern w:val="2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513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56A"/>
    <w:rPr>
      <w:rFonts w:ascii="DengXian" w:eastAsia="DengXian" w:hAnsi="DengXian" w:cs="DengXian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2875</Words>
  <Characters>16850</Characters>
  <Application>Microsoft Office Word</Application>
  <DocSecurity>0</DocSecurity>
  <Lines>2808</Lines>
  <Paragraphs>857</Paragraphs>
  <ScaleCrop>false</ScaleCrop>
  <Company/>
  <LinksUpToDate>false</LinksUpToDate>
  <CharactersWithSpaces>18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BALAOBAO</cp:lastModifiedBy>
  <cp:revision>3</cp:revision>
  <dcterms:created xsi:type="dcterms:W3CDTF">2018-11-04T12:31:00Z</dcterms:created>
  <dcterms:modified xsi:type="dcterms:W3CDTF">2019-08-26T04:08:00Z</dcterms:modified>
</cp:coreProperties>
</file>